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1: </w:t>
      </w:r>
    </w:p>
    <w:p>
      <w:pPr>
        <w:pStyle w:val="Normal"/>
        <w:rPr/>
      </w:pPr>
      <w:r>
        <w:rPr/>
        <w:t>(A) Putative QTLs for flowering time and yield related traits detected in the faba bean RIL population Vf6 × Vf27 (from Cruz-Izquierdo et al., 2012 with modifications)</w:t>
      </w:r>
    </w:p>
    <w:tbl>
      <w:tblPr>
        <w:tblW w:w="14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96"/>
        <w:gridCol w:w="734"/>
        <w:gridCol w:w="1379"/>
        <w:gridCol w:w="2042"/>
        <w:gridCol w:w="4399"/>
        <w:gridCol w:w="860"/>
        <w:gridCol w:w="863"/>
        <w:gridCol w:w="1236"/>
      </w:tblGrid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Trai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cality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QTL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hromosome / LG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Flanking marker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Add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DF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df-2007-1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</w:t>
            </w:r>
          </w:p>
        </w:tc>
        <w:tc>
          <w:tcPr>
            <w:tcW w:w="4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AnMtS3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75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5.26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5.33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df-2007-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I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947_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5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2.6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41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df-2007-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I11_14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2.4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07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df-2007-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NGC4 / PP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1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6.29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df-2007-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up328 / cgP137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4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8.65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D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df-2008-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is_GEN_6_3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7.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5.5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21.95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DF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8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df-2008-2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mtmt_GEN_01102_02_1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52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2.73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8.50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FL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fl-2007-1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rx-1 / Pis_GEN_6_3_1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7.31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5.300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8.78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FL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fl-2008-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is_GEN_6_3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5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4.1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3.69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FL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fl-2008-2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mtmt_GEN_01102_02_1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43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93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01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PL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pl-2007-1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V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GLIP099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7.53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-0.580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23.53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L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pl-2007-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mtmt_GEN_00447_04_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5.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0.3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5.3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PL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pl-2007-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IIa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A11_756 / LG34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0.27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43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PL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pl-2007-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RA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4.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0.2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10.45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L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pl-2008-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GLIP0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5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3.92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PL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pl-2008-2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IIa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Lup242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84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0.32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0.53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NOP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2007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fr-FR" w:eastAsia="en-GB"/>
              </w:rPr>
              <w:t>nop-2007-1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VI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Lup280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86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200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6.78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NOP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nop-2008-1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V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Lup280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3.81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-0.14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11.36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NSP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nsp-2007-1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A11_664 / CP450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17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210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5.2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NS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nsp-2007-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GLIP071 / mtmt_GEN_00447_04_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0.1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7.98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NS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nsp-2007-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HR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1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9.95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NS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nsp-2007-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L18_751 / OPA19_8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0.1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51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NSP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nsp-2008-1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A11_664 / CP45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8.5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27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7.9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aits: DF - days to flowering; FL - flowering length; PL - pod length; NOP - number of ovules per pod; NSP - number of seeds per po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QTL - quantitative trait locus; LOD - maximum LOD value; Add - additive effect; R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</w:rPr>
        <w:t xml:space="preserve"> - proportion of phenotypic variance explained by the respective QTL (%)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(B) Putative QTLs for </w:t>
      </w:r>
      <w:r>
        <w:rPr>
          <w:rFonts w:cs="Times New Roman" w:ascii="Times New Roman" w:hAnsi="Times New Roman"/>
          <w:i/>
          <w:sz w:val="24"/>
          <w:szCs w:val="24"/>
        </w:rPr>
        <w:t>Ascochyta faba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Orobanc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renat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Orobanc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oetida</w:t>
      </w:r>
      <w:r>
        <w:rPr/>
        <w:t xml:space="preserve"> resistance detected in the faba bean RIL population Vf6 × Vf136 (Díaz-Ruíz et al., 2009a; 2009b; 2010 and this study)</w:t>
      </w:r>
    </w:p>
    <w:tbl>
      <w:tblPr>
        <w:tblW w:w="14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96"/>
        <w:gridCol w:w="734"/>
        <w:gridCol w:w="1379"/>
        <w:gridCol w:w="2042"/>
        <w:gridCol w:w="4399"/>
        <w:gridCol w:w="860"/>
        <w:gridCol w:w="863"/>
        <w:gridCol w:w="1236"/>
      </w:tblGrid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Trai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cality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QTL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hromosome / LG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Flanking markers*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Add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DSL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Af1_DSL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I</w:t>
            </w:r>
          </w:p>
        </w:tc>
        <w:tc>
          <w:tcPr>
            <w:tcW w:w="4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eastAsia="en-GB"/>
              </w:rPr>
              <w:t>Lup066</w:t>
            </w:r>
            <w:r>
              <w:rPr>
                <w:rFonts w:eastAsia="Times New Roman" w:cs="Times New Roman" w:ascii="Times New Roman" w:hAnsi="Times New Roman"/>
                <w:bCs/>
                <w:szCs w:val="20"/>
                <w:lang w:eastAsia="en-GB"/>
              </w:rPr>
              <w:t xml:space="preserve"> / </w:t>
            </w: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eastAsia="en-GB"/>
              </w:rPr>
              <w:t>OPZ08_53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888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s-ES" w:eastAsia="en-GB"/>
              </w:rPr>
              <w:t>-1.19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74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SL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Af2_DSL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fr-FR" w:eastAsia="en-GB"/>
              </w:rPr>
              <w:t>Pis_GEN_23_5_6_1 / Mer04_790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998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s-ES" w:eastAsia="en-GB"/>
              </w:rPr>
              <w:t>-1.179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2.54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SS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Af1_DSS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I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eastAsia="en-GB"/>
              </w:rPr>
              <w:t>Lup066</w:t>
            </w:r>
            <w:r>
              <w:rPr>
                <w:rFonts w:eastAsia="Times New Roman" w:cs="Times New Roman" w:ascii="Times New Roman" w:hAnsi="Times New Roman"/>
                <w:bCs/>
                <w:szCs w:val="20"/>
                <w:lang w:eastAsia="en-GB"/>
              </w:rPr>
              <w:t xml:space="preserve"> / </w:t>
            </w: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eastAsia="en-GB"/>
              </w:rPr>
              <w:t>OPZ08_530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569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s-ES" w:eastAsia="en-GB"/>
              </w:rPr>
              <w:t>-3.018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76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DSS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Af2_DSS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eastAsia="en-GB"/>
              </w:rPr>
              <w:t>OPE17_1326 / OPD12_425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575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s-ES" w:eastAsia="en-GB"/>
              </w:rPr>
              <w:t>-3.28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85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6_C3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eastAsia="en-GB"/>
              </w:rPr>
              <w:t>OPG07_1714 / OPH01_900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49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5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7.74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3_C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fr-FR" w:eastAsia="en-GB"/>
              </w:rPr>
              <w:t>OPM15_794 / Pis_GEN_4_3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6.5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14_C3**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P10_5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4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6.08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2_C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val="es-ES" w:eastAsia="en-GB"/>
              </w:rPr>
              <w:t>OPAG11_956</w:t>
            </w:r>
            <w:r>
              <w:rPr>
                <w:rFonts w:eastAsia="Times New Roman" w:cs="Times New Roman" w:ascii="Times New Roman" w:hAnsi="Times New Roman"/>
                <w:bCs/>
                <w:szCs w:val="20"/>
                <w:lang w:val="es-ES" w:eastAsia="en-GB"/>
              </w:rPr>
              <w:t xml:space="preserve"> / </w:t>
            </w: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val="es-ES" w:eastAsia="en-GB"/>
              </w:rPr>
              <w:t>OPI05_1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6.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9.8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4_C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s-ES" w:eastAsia="en-GB"/>
              </w:rPr>
              <w:t>OPB03_28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4.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6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77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fr-FR" w:eastAsia="en-GB"/>
              </w:rPr>
              <w:t>Oc3_C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fr-FR" w:eastAsia="en-GB"/>
              </w:rPr>
              <w:t>OPM15_794 / Pis_GEN_4_3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4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16_C4**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AD02_1282 / OPK18_10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4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5.66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2_C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val="es-ES" w:eastAsia="en-GB"/>
              </w:rPr>
              <w:t>OPAG11_956</w:t>
            </w:r>
            <w:r>
              <w:rPr>
                <w:rFonts w:eastAsia="Times New Roman" w:cs="Times New Roman" w:ascii="Times New Roman" w:hAnsi="Times New Roman"/>
                <w:bCs/>
                <w:szCs w:val="20"/>
                <w:lang w:val="es-ES" w:eastAsia="en-GB"/>
              </w:rPr>
              <w:t xml:space="preserve"> / </w:t>
            </w:r>
            <w:r>
              <w:rPr>
                <w:rFonts w:eastAsia="Times New Roman" w:cs="Times New Roman" w:ascii="Times New Roman" w:hAnsi="Times New Roman"/>
                <w:bCs/>
                <w:szCs w:val="20"/>
                <w:u w:val="single"/>
                <w:lang w:val="es-ES" w:eastAsia="en-GB"/>
              </w:rPr>
              <w:t>OPI05_1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1.47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Mengíba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5_M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s-ES" w:eastAsia="en-GB"/>
              </w:rPr>
              <w:t>OPM18_1620 / OPA17_5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4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Mengíba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15_M4**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OPAF20_776b / Pis_GEN_58_3_4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.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4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7.90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Mengíbar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4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2_M4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s-ES" w:eastAsia="en-GB"/>
              </w:rPr>
              <w:t>OPAI13_1018 / OPAC06_396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46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48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7.50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F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Bej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3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f1_B3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AH13_475 / OPM18_1689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33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n-GB"/>
              </w:rPr>
              <w:t>-0.046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7.30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F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Beja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4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f2_B4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III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Pis_GEN_25_2_3_1 / B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4.3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n-GB"/>
              </w:rPr>
              <w:t>-0.08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6.3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Traits: DSL - </w:t>
      </w:r>
      <w:r>
        <w:rPr>
          <w:rFonts w:cs="Times New Roman" w:ascii="Times New Roman" w:hAnsi="Times New Roman"/>
          <w:i/>
        </w:rPr>
        <w:t>Ascochy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abae</w:t>
      </w:r>
      <w:r>
        <w:rPr>
          <w:rFonts w:cs="Times New Roman" w:ascii="Times New Roman" w:hAnsi="Times New Roman"/>
        </w:rPr>
        <w:t xml:space="preserve"> resistance: disease severity on leaves; DSS - </w:t>
      </w:r>
      <w:r>
        <w:rPr>
          <w:rFonts w:cs="Times New Roman" w:ascii="Times New Roman" w:hAnsi="Times New Roman"/>
          <w:i/>
        </w:rPr>
        <w:t>Ascochy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abae</w:t>
      </w:r>
      <w:r>
        <w:rPr>
          <w:rFonts w:cs="Times New Roman" w:ascii="Times New Roman" w:hAnsi="Times New Roman"/>
        </w:rPr>
        <w:t xml:space="preserve"> resistance: disease severity on stems; OC - </w:t>
      </w:r>
      <w:r>
        <w:rPr>
          <w:rFonts w:cs="Times New Roman" w:ascii="Times New Roman" w:hAnsi="Times New Roman"/>
          <w:i/>
        </w:rPr>
        <w:t>Orobanc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renata</w:t>
      </w:r>
      <w:r>
        <w:rPr>
          <w:rFonts w:cs="Times New Roman" w:ascii="Times New Roman" w:hAnsi="Times New Roman"/>
        </w:rPr>
        <w:t xml:space="preserve"> resistance; OF - </w:t>
      </w:r>
      <w:r>
        <w:rPr>
          <w:rFonts w:cs="Times New Roman" w:ascii="Times New Roman" w:hAnsi="Times New Roman"/>
          <w:i/>
        </w:rPr>
        <w:t>Orobanche foetida</w:t>
      </w:r>
      <w:r>
        <w:rPr>
          <w:rFonts w:cs="Times New Roman" w:ascii="Times New Roman" w:hAnsi="Times New Roman"/>
        </w:rPr>
        <w:t xml:space="preserve"> resistanc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QTL - quantitative trait locus; LOD - maximum LOD value; Add - additive effect; R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</w:rPr>
        <w:t xml:space="preserve"> - proportion of phenotypic variance explained by the respective QTL (%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Underlined markers were added to the previous map after BSA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Novel QTLs detected in this study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(C) Putative QTLs for </w:t>
      </w:r>
      <w:r>
        <w:rPr>
          <w:rFonts w:cs="Times New Roman" w:ascii="Times New Roman" w:hAnsi="Times New Roman"/>
          <w:i/>
          <w:sz w:val="24"/>
          <w:szCs w:val="24"/>
        </w:rPr>
        <w:t>Orobanc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renat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Orobanc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oetida</w:t>
      </w:r>
      <w:r>
        <w:rPr/>
        <w:t xml:space="preserve"> resistance detected in the faba bean RIL population 29H × Vf136 (from Gutierrez et al., 2013 with modifications)</w:t>
      </w:r>
    </w:p>
    <w:tbl>
      <w:tblPr>
        <w:tblW w:w="14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96"/>
        <w:gridCol w:w="734"/>
        <w:gridCol w:w="1379"/>
        <w:gridCol w:w="2042"/>
        <w:gridCol w:w="4399"/>
        <w:gridCol w:w="860"/>
        <w:gridCol w:w="863"/>
        <w:gridCol w:w="1236"/>
      </w:tblGrid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Trai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cality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QTL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Chromosome / LG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Flanking marker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O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Add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  <w:lang w:eastAsia="en-GB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6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7_C6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U09_831 / OPI10_117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4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9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3.31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8_C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AC06_1171 / mtmt_GEN_00866_02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9.81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7_C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U09_831 / OPA17_6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6.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7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2.8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8_C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V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mtmt_GEN_00866_02_1 / OPAC06_10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3.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13.2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7_C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V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PU09_831 / OPA17_6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8.8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-0.0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9.9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Córdob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200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val="es-ES" w:eastAsia="en-GB"/>
              </w:rPr>
              <w:t>Oc9_C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LG02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fr-FR" w:eastAsia="en-GB"/>
              </w:rPr>
              <w:t>OPG16_908 / OPU11_12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0.03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Kafr El-Sheik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10_K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D20_322 / OPB19_6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0.0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1.8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Kafr El-Sheik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11_K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G26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G04_810 / OPQ19_16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0.7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Kafr El-Sheikh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12_K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J18_858 / Pis_GEN_14_7_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7.96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C</w:t>
            </w:r>
          </w:p>
        </w:tc>
        <w:tc>
          <w:tcPr>
            <w:tcW w:w="17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Kafr El-Sheikh</w:t>
            </w:r>
          </w:p>
        </w:tc>
        <w:tc>
          <w:tcPr>
            <w:tcW w:w="7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7</w:t>
            </w:r>
          </w:p>
        </w:tc>
        <w:tc>
          <w:tcPr>
            <w:tcW w:w="13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c13_K7</w:t>
            </w:r>
          </w:p>
        </w:tc>
        <w:tc>
          <w:tcPr>
            <w:tcW w:w="204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LG08</w:t>
            </w:r>
          </w:p>
        </w:tc>
        <w:tc>
          <w:tcPr>
            <w:tcW w:w="439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PJ01_896 / OPD10_1185</w:t>
            </w:r>
          </w:p>
        </w:tc>
        <w:tc>
          <w:tcPr>
            <w:tcW w:w="8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.22</w:t>
            </w:r>
          </w:p>
        </w:tc>
        <w:tc>
          <w:tcPr>
            <w:tcW w:w="86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0.060</w:t>
            </w:r>
          </w:p>
        </w:tc>
        <w:tc>
          <w:tcPr>
            <w:tcW w:w="12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3.01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F</w:t>
            </w:r>
          </w:p>
        </w:tc>
        <w:tc>
          <w:tcPr>
            <w:tcW w:w="17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Beja</w:t>
            </w:r>
          </w:p>
        </w:tc>
        <w:tc>
          <w:tcPr>
            <w:tcW w:w="7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6</w:t>
            </w:r>
          </w:p>
        </w:tc>
        <w:tc>
          <w:tcPr>
            <w:tcW w:w="13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f3_B6</w:t>
            </w:r>
          </w:p>
        </w:tc>
        <w:tc>
          <w:tcPr>
            <w:tcW w:w="204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V</w:t>
            </w:r>
          </w:p>
        </w:tc>
        <w:tc>
          <w:tcPr>
            <w:tcW w:w="439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Vfg69 / OPAC06_1034</w:t>
            </w:r>
          </w:p>
        </w:tc>
        <w:tc>
          <w:tcPr>
            <w:tcW w:w="8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43</w:t>
            </w:r>
          </w:p>
        </w:tc>
        <w:tc>
          <w:tcPr>
            <w:tcW w:w="86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-0.060</w:t>
            </w:r>
          </w:p>
        </w:tc>
        <w:tc>
          <w:tcPr>
            <w:tcW w:w="12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2.34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Bej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f4_B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II</w:t>
            </w:r>
          </w:p>
        </w:tc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TBB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0.3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2.98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OF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Beja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200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n-GB"/>
              </w:rPr>
              <w:t>Of5_B6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IIa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s-ES"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s-ES" w:eastAsia="en-GB"/>
              </w:rPr>
              <w:t>RGA01 / OPW15_92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3.8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0.39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18.7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Traits: OC - </w:t>
      </w:r>
      <w:r>
        <w:rPr>
          <w:rFonts w:cs="Times New Roman" w:ascii="Times New Roman" w:hAnsi="Times New Roman"/>
          <w:i/>
        </w:rPr>
        <w:t>Orobanc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renata</w:t>
      </w:r>
      <w:r>
        <w:rPr>
          <w:rFonts w:cs="Times New Roman" w:ascii="Times New Roman" w:hAnsi="Times New Roman"/>
        </w:rPr>
        <w:t xml:space="preserve"> resistance; OF - </w:t>
      </w:r>
      <w:r>
        <w:rPr>
          <w:rFonts w:cs="Times New Roman" w:ascii="Times New Roman" w:hAnsi="Times New Roman"/>
          <w:i/>
        </w:rPr>
        <w:t>Orobanche foetida</w:t>
      </w:r>
      <w:r>
        <w:rPr>
          <w:rFonts w:cs="Times New Roman" w:ascii="Times New Roman" w:hAnsi="Times New Roman"/>
        </w:rPr>
        <w:t xml:space="preserve"> resistanc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QTL - quantitative trait locus; LOD - maximum LOD value; Add - additive effect; R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</w:rPr>
        <w:t xml:space="preserve"> - proportion of phenotypic variance explained by the respective QTL (%)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HeaderChar">
    <w:name w:val="Header Char"/>
    <w:qFormat/>
    <w:rPr>
      <w:szCs w:val="22"/>
    </w:rPr>
  </w:style>
  <w:style w:type="character" w:styleId="FooterChar">
    <w:name w:val="Footer Char"/>
    <w:qFormat/>
    <w:rPr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2:02:00Z</dcterms:created>
  <dc:creator> </dc:creator>
  <dc:description/>
  <dc:language>en-US</dc:language>
  <cp:lastModifiedBy>ifapa</cp:lastModifiedBy>
  <cp:lastPrinted>2013-08-19T14:26:00Z</cp:lastPrinted>
  <dcterms:modified xsi:type="dcterms:W3CDTF">2013-09-10T12:53:00Z</dcterms:modified>
  <cp:revision>10</cp:revision>
  <dc:subject/>
  <dc:title/>
</cp:coreProperties>
</file>